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XSpec="center" w:tblpY="622"/>
        <w:tblW w:w="0" w:type="auto"/>
        <w:tblLook w:val="04A0" w:firstRow="1" w:lastRow="0" w:firstColumn="1" w:lastColumn="0" w:noHBand="0" w:noVBand="1"/>
      </w:tblPr>
      <w:tblGrid>
        <w:gridCol w:w="884"/>
        <w:gridCol w:w="1931"/>
        <w:gridCol w:w="1145"/>
        <w:gridCol w:w="1746"/>
      </w:tblGrid>
      <w:tr w:rsidR="003A03A3" w:rsidRPr="00C80F58" w14:paraId="76EEE652" w14:textId="77777777" w:rsidTr="00C80F5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780D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6012" w14:textId="2AF57913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vg. diameter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441BE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rce (K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B0080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splacement µm</w:t>
            </w:r>
          </w:p>
        </w:tc>
      </w:tr>
      <w:tr w:rsidR="003A03A3" w:rsidRPr="00C80F58" w14:paraId="5F8DEA06" w14:textId="77777777" w:rsidTr="00C80F58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6BDFE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389D3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213F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2D35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</w:tr>
      <w:tr w:rsidR="003A03A3" w:rsidRPr="00C80F58" w14:paraId="330A5C84" w14:textId="77777777" w:rsidTr="00C80F58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7D99D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454BE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EEC3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BA4B5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</w:tr>
      <w:tr w:rsidR="003A03A3" w:rsidRPr="00C80F58" w14:paraId="75C77B00" w14:textId="77777777" w:rsidTr="00C80F58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C069A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602D6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8AC1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0519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</w:t>
            </w:r>
          </w:p>
        </w:tc>
      </w:tr>
      <w:tr w:rsidR="003A03A3" w:rsidRPr="00C80F58" w14:paraId="468E57C7" w14:textId="77777777" w:rsidTr="00C80F58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6B6ED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44264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DB2F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C6BC0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</w:t>
            </w:r>
          </w:p>
        </w:tc>
      </w:tr>
      <w:tr w:rsidR="003A03A3" w:rsidRPr="00C80F58" w14:paraId="36F4A943" w14:textId="77777777" w:rsidTr="00C80F58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A3B84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2912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6384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9FD5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</w:t>
            </w:r>
          </w:p>
        </w:tc>
      </w:tr>
      <w:tr w:rsidR="003A03A3" w:rsidRPr="00C80F58" w14:paraId="58007296" w14:textId="77777777" w:rsidTr="00C80F58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E44FB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942A0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DCE1E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0E25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</w:t>
            </w:r>
          </w:p>
        </w:tc>
      </w:tr>
      <w:tr w:rsidR="003A03A3" w:rsidRPr="00C80F58" w14:paraId="74F0A596" w14:textId="77777777" w:rsidTr="00C80F58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8D9D5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98517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38C7C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55AC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5</w:t>
            </w:r>
          </w:p>
        </w:tc>
      </w:tr>
      <w:tr w:rsidR="003A03A3" w:rsidRPr="00C80F58" w14:paraId="23AA4923" w14:textId="77777777" w:rsidTr="00C80F58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D604E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47111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8620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3125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5</w:t>
            </w:r>
          </w:p>
        </w:tc>
      </w:tr>
      <w:tr w:rsidR="003A03A3" w:rsidRPr="00C80F58" w14:paraId="159F1821" w14:textId="77777777" w:rsidTr="00C80F58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47E62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1580F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C04DA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EB06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5</w:t>
            </w:r>
          </w:p>
        </w:tc>
      </w:tr>
      <w:tr w:rsidR="003A03A3" w:rsidRPr="00C80F58" w14:paraId="12194D3E" w14:textId="77777777" w:rsidTr="00C80F58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D6064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78ADB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EC0B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A3ED5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5</w:t>
            </w:r>
          </w:p>
        </w:tc>
      </w:tr>
      <w:tr w:rsidR="003A03A3" w:rsidRPr="00C80F58" w14:paraId="2CDCC679" w14:textId="77777777" w:rsidTr="00C80F58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51185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E1EE5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3E92B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F662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</w:tr>
      <w:tr w:rsidR="003A03A3" w:rsidRPr="00C80F58" w14:paraId="2FE035C9" w14:textId="77777777" w:rsidTr="00C80F58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6E4A1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DB1B3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2F97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8E97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0</w:t>
            </w:r>
          </w:p>
        </w:tc>
      </w:tr>
      <w:tr w:rsidR="003A03A3" w:rsidRPr="00C80F58" w14:paraId="52074639" w14:textId="77777777" w:rsidTr="00C80F58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C2E78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F9241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A873B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9E14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8</w:t>
            </w:r>
          </w:p>
        </w:tc>
      </w:tr>
      <w:tr w:rsidR="003A03A3" w:rsidRPr="00C80F58" w14:paraId="3DB6091D" w14:textId="77777777" w:rsidTr="00C80F58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DD431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253B0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15265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9CCB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0</w:t>
            </w:r>
          </w:p>
        </w:tc>
      </w:tr>
      <w:tr w:rsidR="003A03A3" w:rsidRPr="00C80F58" w14:paraId="3A39ACDD" w14:textId="77777777" w:rsidTr="00C80F58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870A2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5BB31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ED17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65E39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5</w:t>
            </w:r>
          </w:p>
        </w:tc>
      </w:tr>
      <w:tr w:rsidR="003A03A3" w:rsidRPr="00C80F58" w14:paraId="44817B81" w14:textId="77777777" w:rsidTr="00C80F58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9734D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22B8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CD34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E0E25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</w:t>
            </w:r>
          </w:p>
        </w:tc>
      </w:tr>
      <w:tr w:rsidR="003A03A3" w:rsidRPr="00C80F58" w14:paraId="4BE6BF61" w14:textId="77777777" w:rsidTr="00C80F58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BEA71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DBE13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D49D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67297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</w:t>
            </w:r>
          </w:p>
        </w:tc>
      </w:tr>
      <w:tr w:rsidR="003A03A3" w:rsidRPr="00C80F58" w14:paraId="6C678825" w14:textId="77777777" w:rsidTr="00C80F58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8D2BD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98914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BE2D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8C34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0</w:t>
            </w:r>
          </w:p>
        </w:tc>
      </w:tr>
      <w:tr w:rsidR="003A03A3" w:rsidRPr="00C80F58" w14:paraId="38A9A624" w14:textId="77777777" w:rsidTr="00C80F58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EEACD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2A1F3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BB32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957CA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0</w:t>
            </w:r>
          </w:p>
        </w:tc>
      </w:tr>
      <w:tr w:rsidR="003A03A3" w:rsidRPr="00C80F58" w14:paraId="37EF2CD9" w14:textId="77777777" w:rsidTr="00C80F58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79109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3FDEE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705F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CF57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0</w:t>
            </w:r>
          </w:p>
        </w:tc>
      </w:tr>
      <w:tr w:rsidR="003A03A3" w:rsidRPr="00C80F58" w14:paraId="66EA1C16" w14:textId="77777777" w:rsidTr="00C80F58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85E91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0C36F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63C63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6B3E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5</w:t>
            </w:r>
          </w:p>
        </w:tc>
      </w:tr>
      <w:tr w:rsidR="003A03A3" w:rsidRPr="00C80F58" w14:paraId="3F2274BF" w14:textId="77777777" w:rsidTr="00C80F58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6DDB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739AE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C138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D6899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</w:t>
            </w:r>
          </w:p>
        </w:tc>
      </w:tr>
      <w:tr w:rsidR="003A03A3" w:rsidRPr="00C80F58" w14:paraId="6AE1014B" w14:textId="77777777" w:rsidTr="00C80F58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5A1F3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2A399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E086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5A82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8</w:t>
            </w:r>
          </w:p>
        </w:tc>
      </w:tr>
      <w:tr w:rsidR="003A03A3" w:rsidRPr="00C80F58" w14:paraId="6BF82C26" w14:textId="77777777" w:rsidTr="00C80F58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B92CE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BCCB7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6730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88D0E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0</w:t>
            </w:r>
          </w:p>
        </w:tc>
      </w:tr>
      <w:tr w:rsidR="003A03A3" w:rsidRPr="00C80F58" w14:paraId="76F3C455" w14:textId="77777777" w:rsidTr="00C80F58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29462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340B5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0FB6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5762F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0</w:t>
            </w:r>
          </w:p>
        </w:tc>
      </w:tr>
      <w:tr w:rsidR="003A03A3" w:rsidRPr="00C80F58" w14:paraId="49D25347" w14:textId="77777777" w:rsidTr="00C80F58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FFA3A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F3499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1ADE4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0719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0</w:t>
            </w:r>
          </w:p>
        </w:tc>
      </w:tr>
      <w:tr w:rsidR="003A03A3" w:rsidRPr="003A03A3" w14:paraId="20C68ABB" w14:textId="77777777" w:rsidTr="00C80F58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194C0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447F1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8B940" w14:textId="77777777" w:rsidR="003A03A3" w:rsidRPr="00C80F58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797C7" w14:textId="77777777" w:rsidR="003A03A3" w:rsidRPr="003A03A3" w:rsidRDefault="003A03A3" w:rsidP="003A03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80F5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0</w:t>
            </w:r>
          </w:p>
        </w:tc>
      </w:tr>
    </w:tbl>
    <w:p w14:paraId="521C537A" w14:textId="78FD2B47" w:rsidR="003A03A3" w:rsidRDefault="003A03A3" w:rsidP="00BE4DDA">
      <w:pPr>
        <w:tabs>
          <w:tab w:val="left" w:pos="1429"/>
        </w:tabs>
      </w:pPr>
      <w:r>
        <w:t>Table 1: Illustrates samples average diameter, compressibility test data (Force and displacement</w:t>
      </w:r>
      <w:r w:rsidR="00BE4DDA">
        <w:t>)</w:t>
      </w:r>
    </w:p>
    <w:sectPr w:rsidR="003A0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3A3"/>
    <w:rsid w:val="001A00DA"/>
    <w:rsid w:val="002E051E"/>
    <w:rsid w:val="003135DA"/>
    <w:rsid w:val="003A03A3"/>
    <w:rsid w:val="003C6527"/>
    <w:rsid w:val="0049781B"/>
    <w:rsid w:val="0053133A"/>
    <w:rsid w:val="007D51E7"/>
    <w:rsid w:val="008B587D"/>
    <w:rsid w:val="00A41A3B"/>
    <w:rsid w:val="00A71D79"/>
    <w:rsid w:val="00BB1219"/>
    <w:rsid w:val="00BE4DDA"/>
    <w:rsid w:val="00C806CC"/>
    <w:rsid w:val="00C80F58"/>
    <w:rsid w:val="00D66000"/>
    <w:rsid w:val="00FA3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DCEF8"/>
  <w15:chartTrackingRefBased/>
  <w15:docId w15:val="{46A17054-8AA2-4B06-8693-37F7199C9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03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03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03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03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03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03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03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03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03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3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03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03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03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03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03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03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03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03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03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03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03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03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03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03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03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03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03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03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03A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A03A3"/>
    <w:pPr>
      <w:spacing w:after="200" w:line="240" w:lineRule="auto"/>
      <w:jc w:val="center"/>
    </w:pPr>
    <w:rPr>
      <w:rFonts w:asciiTheme="majorBidi" w:hAnsiTheme="majorBidi"/>
      <w:iCs/>
      <w:kern w:val="0"/>
      <w:sz w:val="20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785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زينة محمود عليان علي</dc:creator>
  <cp:keywords/>
  <dc:description/>
  <cp:lastModifiedBy>زينة محمود عليان علي</cp:lastModifiedBy>
  <cp:revision>6</cp:revision>
  <dcterms:created xsi:type="dcterms:W3CDTF">2024-05-24T11:30:00Z</dcterms:created>
  <dcterms:modified xsi:type="dcterms:W3CDTF">2024-08-03T10:59:00Z</dcterms:modified>
</cp:coreProperties>
</file>